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40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300"/>
        <w:gridCol w:w="2340"/>
      </w:tblGrid>
      <w:tr w:rsidR="00D93BBC" w:rsidRPr="00D93BBC" w14:paraId="11F6379D" w14:textId="77777777" w:rsidTr="00D93BBC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CEA4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363A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eroids</w:t>
            </w: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 </w:t>
            </w:r>
            <w:r w:rsidRPr="00D93BB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E5A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teroids, dosage/</w:t>
            </w:r>
          </w:p>
        </w:tc>
        <w:tc>
          <w:tcPr>
            <w:tcW w:w="2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1AF7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MARD </w:t>
            </w:r>
          </w:p>
        </w:tc>
        <w:tc>
          <w:tcPr>
            <w:tcW w:w="234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E94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MARD, </w:t>
            </w: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osage                                                </w:t>
            </w:r>
          </w:p>
        </w:tc>
      </w:tr>
      <w:tr w:rsidR="00D93BBC" w:rsidRPr="00D93BBC" w14:paraId="66427838" w14:textId="77777777" w:rsidTr="00D93BBC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C04E6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8C095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9B6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ay            </w:t>
            </w:r>
          </w:p>
        </w:tc>
        <w:tc>
          <w:tcPr>
            <w:tcW w:w="23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DA27A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3F022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93BBC" w:rsidRPr="00D93BBC" w14:paraId="356275D3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552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40A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F8B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B7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phasalazin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126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mgx2</w:t>
            </w:r>
          </w:p>
        </w:tc>
      </w:tr>
      <w:tr w:rsidR="00D93BBC" w:rsidRPr="00D93BBC" w14:paraId="6B9BB2F9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DDE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580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3F0A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408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F8A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mg once weekly</w:t>
            </w:r>
          </w:p>
        </w:tc>
      </w:tr>
      <w:tr w:rsidR="00D93BBC" w:rsidRPr="00D93BBC" w14:paraId="7D8B0C57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DCEA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CA8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A9B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C3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949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4F2FC24C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5B3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3A41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BC8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7F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76E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26CA286D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3A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35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E96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99C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flunomid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E3A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mgx1</w:t>
            </w:r>
          </w:p>
        </w:tc>
      </w:tr>
      <w:tr w:rsidR="00D93BBC" w:rsidRPr="00D93BBC" w14:paraId="74720329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30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43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3CF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0E3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43C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  <w:bookmarkStart w:id="0" w:name="_GoBack"/>
        <w:bookmarkEnd w:id="0"/>
      </w:tr>
      <w:tr w:rsidR="00D93BBC" w:rsidRPr="00D93BBC" w14:paraId="74AB9DB6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271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810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3FF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 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A13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2EF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7BB43513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E5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704A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BD7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93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292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mg once weekly</w:t>
            </w:r>
          </w:p>
        </w:tc>
      </w:tr>
      <w:tr w:rsidR="00D93BBC" w:rsidRPr="00D93BBC" w14:paraId="1722A3DA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26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F5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BDE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7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D27D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D162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</w:tr>
      <w:tr w:rsidR="00D93BBC" w:rsidRPr="00D93BBC" w14:paraId="26A689CA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06E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23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189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3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99C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D04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3397BD01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B3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FE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2FB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062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9BF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mg once weekly</w:t>
            </w:r>
          </w:p>
        </w:tc>
      </w:tr>
      <w:tr w:rsidR="00D93BBC" w:rsidRPr="00D93BBC" w14:paraId="760E5C97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F4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6E4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AC8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C37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487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</w:tr>
      <w:tr w:rsidR="00D93BBC" w:rsidRPr="00D93BBC" w14:paraId="48B73C3F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8C1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D2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C84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4DF1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03F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68F40E89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14DA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27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5FA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82A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AA5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mg once weekly</w:t>
            </w:r>
          </w:p>
        </w:tc>
      </w:tr>
      <w:tr w:rsidR="00D93BBC" w:rsidRPr="00D93BBC" w14:paraId="22B0D366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C8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8D9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8E8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58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ethotrexate &amp; </w:t>
            </w: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phasalazin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C3B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 / 1000mgx1</w:t>
            </w:r>
          </w:p>
        </w:tc>
      </w:tr>
      <w:tr w:rsidR="00D93BBC" w:rsidRPr="00D93BBC" w14:paraId="51D0BF7D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A4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1E7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94D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DF81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3FF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6684248F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0E6D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5AA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26C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0DF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C02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mg once weekly</w:t>
            </w:r>
          </w:p>
        </w:tc>
      </w:tr>
      <w:tr w:rsidR="00D93BBC" w:rsidRPr="00D93BBC" w14:paraId="72C3E466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743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3BE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98D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8B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phasalazine</w:t>
            </w:r>
            <w:proofErr w:type="spellEnd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flunomid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A6C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0mgx1 / 10 mgx1</w:t>
            </w:r>
          </w:p>
        </w:tc>
      </w:tr>
      <w:tr w:rsidR="00D93BBC" w:rsidRPr="00D93BBC" w14:paraId="16E73C8F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18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174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37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99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735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1CAFAE39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CE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212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8B3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D57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phasalazin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DBE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mgx1</w:t>
            </w:r>
          </w:p>
        </w:tc>
      </w:tr>
      <w:tr w:rsidR="00D93BBC" w:rsidRPr="00D93BBC" w14:paraId="575BEA67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11C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ED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2293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26C9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1CE8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mg once weekly</w:t>
            </w:r>
          </w:p>
        </w:tc>
      </w:tr>
      <w:tr w:rsidR="00D93BBC" w:rsidRPr="00D93BBC" w14:paraId="1E4AE804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4C7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2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F295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FC1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mg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06E0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744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5E8827EA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B2E7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C68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A602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55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2A9B" w14:textId="77777777" w:rsidR="00D93BBC" w:rsidRPr="00D93BBC" w:rsidRDefault="00D93BBC" w:rsidP="00D93B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3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mg once weekly</w:t>
            </w:r>
          </w:p>
        </w:tc>
      </w:tr>
      <w:tr w:rsidR="00D93BBC" w:rsidRPr="00D93BBC" w14:paraId="00239C8D" w14:textId="77777777" w:rsidTr="00D93BB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3146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j 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082B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dnisolo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D3D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5 m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DB21" w14:textId="77777777" w:rsidR="00D93BBC" w:rsidRPr="00D93BBC" w:rsidRDefault="00D93BBC" w:rsidP="00D93BB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ethotrexate &amp; </w:t>
            </w:r>
            <w:proofErr w:type="spellStart"/>
            <w:r w:rsidRPr="00D93BB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phasalazine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3CC8" w14:textId="77777777" w:rsidR="00D93BBC" w:rsidRPr="00D93BBC" w:rsidRDefault="00D93BBC" w:rsidP="00D93BB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3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mg weekly / 1000mgx2</w:t>
            </w:r>
          </w:p>
        </w:tc>
      </w:tr>
    </w:tbl>
    <w:p w14:paraId="7139832B" w14:textId="77777777" w:rsidR="009A3408" w:rsidRDefault="00D93BBC"/>
    <w:sectPr w:rsidR="009A3408" w:rsidSect="00F00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BBC"/>
    <w:rsid w:val="005319BA"/>
    <w:rsid w:val="00D93BBC"/>
    <w:rsid w:val="00F0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D8F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9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2FA229E6-8430-4C05-B507-DEC09E46DDD3}"/>
</file>

<file path=customXml/itemProps2.xml><?xml version="1.0" encoding="utf-8"?>
<ds:datastoreItem xmlns:ds="http://schemas.openxmlformats.org/officeDocument/2006/customXml" ds:itemID="{67BA6A7C-5EFC-4FA2-B52A-06079F5980B8}"/>
</file>

<file path=customXml/itemProps3.xml><?xml version="1.0" encoding="utf-8"?>
<ds:datastoreItem xmlns:ds="http://schemas.openxmlformats.org/officeDocument/2006/customXml" ds:itemID="{3E4DCAFF-3A7D-43AB-AD02-F9BFE1A3BE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145</Characters>
  <Application>Microsoft Macintosh Word</Application>
  <DocSecurity>0</DocSecurity>
  <Lines>286</Lines>
  <Paragraphs>200</Paragraphs>
  <ScaleCrop>false</ScaleCrop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2-02T23:07:00Z</dcterms:created>
  <dcterms:modified xsi:type="dcterms:W3CDTF">2016-02-02T23:10:00Z</dcterms:modified>
</cp:coreProperties>
</file>